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987" w:rsidRPr="001E3277" w:rsidRDefault="00607987" w:rsidP="00BF066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327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7040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02D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E3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8C2578">
        <w:rPr>
          <w:rFonts w:ascii="Times New Roman" w:hAnsi="Times New Roman" w:cs="Times New Roman"/>
          <w:sz w:val="24"/>
          <w:szCs w:val="24"/>
          <w:lang w:val="en-GB"/>
        </w:rPr>
        <w:t xml:space="preserve">HPLC conditions </w:t>
      </w:r>
      <w:r w:rsidR="008C2578" w:rsidRPr="001E3277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8C2578">
        <w:rPr>
          <w:rFonts w:ascii="Times New Roman" w:hAnsi="Times New Roman" w:cs="Times New Roman"/>
          <w:sz w:val="24"/>
          <w:szCs w:val="24"/>
          <w:lang w:val="en-GB"/>
        </w:rPr>
        <w:t>SA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059"/>
      </w:tblGrid>
      <w:tr w:rsidR="00AC69BD" w:rsidRPr="007A1B38" w:rsidTr="003E05DA">
        <w:trPr>
          <w:trHeight w:val="417"/>
        </w:trPr>
        <w:tc>
          <w:tcPr>
            <w:tcW w:w="875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 conditions for SA analysis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5006BC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madzu couple with RF-10AXL fluorescence detector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18 reverse-phase (HP hypersil ODS; particle size = 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p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= 120-A° water)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5006BC" w:rsidRDefault="00AC69BD" w:rsidP="003E0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05-365 nm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Flow rate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olvent A, B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5006BC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vent A: 100% MeOH, Solvent B: 100% water in 0.5% acetic acid</w:t>
            </w:r>
          </w:p>
        </w:tc>
      </w:tr>
      <w:tr w:rsidR="00AC69BD" w:rsidRPr="007A1B38" w:rsidTr="003E05DA">
        <w:trPr>
          <w:trHeight w:val="428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Default="00AC69BD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ient</w:t>
            </w:r>
          </w:p>
          <w:p w:rsidR="00AC69BD" w:rsidRPr="001E3277" w:rsidRDefault="00AC69BD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%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%)</w:t>
            </w:r>
          </w:p>
        </w:tc>
        <w:tc>
          <w:tcPr>
            <w:tcW w:w="7059" w:type="dxa"/>
            <w:tcBorders>
              <w:left w:val="single" w:sz="4" w:space="0" w:color="auto"/>
              <w:right w:val="single" w:sz="4" w:space="0" w:color="auto"/>
            </w:tcBorders>
          </w:tcPr>
          <w:p w:rsidR="00AC69BD" w:rsidRPr="001E3277" w:rsidRDefault="00AC69BD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/70) 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 </w:t>
            </w:r>
            <w:r w:rsidRPr="001E327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→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0/60) 2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 </w:t>
            </w:r>
            <w:r w:rsidRPr="001E327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→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0/40) 4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 </w:t>
            </w:r>
            <w:r w:rsidRPr="001E327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→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/70) 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 </w:t>
            </w:r>
            <w:r w:rsidRPr="001E327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→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/70)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</w:tr>
    </w:tbl>
    <w:p w:rsidR="00607987" w:rsidRPr="00AC69BD" w:rsidRDefault="00607987" w:rsidP="006079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016A5" w:rsidRPr="00607987" w:rsidRDefault="008016A5">
      <w:pPr>
        <w:rPr>
          <w:lang w:val="en-GB"/>
        </w:rPr>
      </w:pPr>
    </w:p>
    <w:sectPr w:rsidR="008016A5" w:rsidRPr="00607987" w:rsidSect="00BF0664">
      <w:pgSz w:w="11906" w:h="16838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6A29" w:rsidRDefault="00646A29" w:rsidP="00681BE9">
      <w:pPr>
        <w:spacing w:after="0" w:line="240" w:lineRule="auto"/>
      </w:pPr>
      <w:r>
        <w:separator/>
      </w:r>
    </w:p>
  </w:endnote>
  <w:endnote w:type="continuationSeparator" w:id="0">
    <w:p w:rsidR="00646A29" w:rsidRDefault="00646A29" w:rsidP="00681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6A29" w:rsidRDefault="00646A29" w:rsidP="00681BE9">
      <w:pPr>
        <w:spacing w:after="0" w:line="240" w:lineRule="auto"/>
      </w:pPr>
      <w:r>
        <w:separator/>
      </w:r>
    </w:p>
  </w:footnote>
  <w:footnote w:type="continuationSeparator" w:id="0">
    <w:p w:rsidR="00646A29" w:rsidRDefault="00646A29" w:rsidP="00681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87"/>
    <w:rsid w:val="00071E7B"/>
    <w:rsid w:val="001A08B1"/>
    <w:rsid w:val="00607987"/>
    <w:rsid w:val="00646A29"/>
    <w:rsid w:val="00681107"/>
    <w:rsid w:val="00681BE9"/>
    <w:rsid w:val="006D50D9"/>
    <w:rsid w:val="008016A5"/>
    <w:rsid w:val="00802DE6"/>
    <w:rsid w:val="008C2578"/>
    <w:rsid w:val="008E575D"/>
    <w:rsid w:val="00AA268B"/>
    <w:rsid w:val="00AC69BD"/>
    <w:rsid w:val="00BF0664"/>
    <w:rsid w:val="00C7040C"/>
    <w:rsid w:val="00F92C3C"/>
    <w:rsid w:val="00FE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DE8E5A-9873-4393-AD18-39A83E34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987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7987"/>
    <w:pPr>
      <w:spacing w:after="0" w:line="240" w:lineRule="auto"/>
      <w:jc w:val="both"/>
    </w:pPr>
    <w:rPr>
      <w:kern w:val="2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1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1BE9"/>
    <w:rPr>
      <w:kern w:val="2"/>
      <w:sz w:val="20"/>
      <w:lang w:val="en-US"/>
    </w:rPr>
  </w:style>
  <w:style w:type="paragraph" w:styleId="a5">
    <w:name w:val="footer"/>
    <w:basedOn w:val="a"/>
    <w:link w:val="Char0"/>
    <w:uiPriority w:val="99"/>
    <w:unhideWhenUsed/>
    <w:rsid w:val="00681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1BE9"/>
    <w:rPr>
      <w:kern w:val="2"/>
      <w:sz w:val="20"/>
      <w:lang w:val="en-US"/>
    </w:rPr>
  </w:style>
  <w:style w:type="character" w:styleId="a6">
    <w:name w:val="line number"/>
    <w:basedOn w:val="a0"/>
    <w:uiPriority w:val="99"/>
    <w:semiHidden/>
    <w:unhideWhenUsed/>
    <w:rsid w:val="00BF0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1</Characters>
  <Application>Microsoft Office Word</Application>
  <DocSecurity>0</DocSecurity>
  <Lines>3</Lines>
  <Paragraphs>1</Paragraphs>
  <ScaleCrop>false</ScaleCrop>
  <Company>Microsoft Corporation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9</cp:revision>
  <dcterms:created xsi:type="dcterms:W3CDTF">2015-12-16T08:15:00Z</dcterms:created>
  <dcterms:modified xsi:type="dcterms:W3CDTF">2017-11-20T05:15:00Z</dcterms:modified>
</cp:coreProperties>
</file>